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4A9" w:rsidRDefault="009144A9" w:rsidP="009144A9">
      <w:pPr>
        <w:pStyle w:val="Heading1"/>
        <w:rPr>
          <w:b/>
        </w:rPr>
      </w:pPr>
      <w:r w:rsidRPr="009144A9">
        <w:rPr>
          <w:b/>
        </w:rPr>
        <w:t>Search Strategies</w:t>
      </w:r>
    </w:p>
    <w:p w:rsidR="009144A9" w:rsidRPr="009144A9" w:rsidRDefault="009144A9" w:rsidP="009144A9">
      <w:bookmarkStart w:id="0" w:name="_GoBack"/>
      <w:bookmarkEnd w:id="0"/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EconLit</w:t>
      </w:r>
    </w:p>
    <w:p w:rsidR="009144A9" w:rsidRDefault="009144A9" w:rsidP="009144A9">
      <w:r>
        <w:t>TI ( nutri* or diet or habit* or avail* or convenience or environment* or smell* or scent* or food* or meal* or portion* or size* or container* or market or proxim* or knowledge* or label* or social or perception* or perceiv* or informat* ) AND TI ( nudg* or behav* or consum* or eat* or habit* or choice* or choice architecture or purchas* ) AND TI ( change* or alter* or intervention* or reduc* or increas* or less* or lower* or more* or option* or improve* or outcome* )</w:t>
      </w:r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MEDLINE</w:t>
      </w:r>
    </w:p>
    <w:p w:rsidR="009144A9" w:rsidRDefault="009144A9" w:rsidP="009144A9">
      <w:r>
        <w:t>TI ( nutri* or diet or habit* or avail* or convenience or environment* or smell* or scent* or food* or meal* or portion* or size* or container* or market or proxim* or knowledge* or label* or social or perception* or perceiv* ) AND TI ( nudg* or behav* or consum* or eat* or habit* or choice* or choice architecture ) AND TI ( change* or alter* or intervention* or reduc* or increas* or less* or lower* or more* or option* or improve* or outcome* )</w:t>
      </w:r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PsycINFO</w:t>
      </w:r>
    </w:p>
    <w:p w:rsidR="009144A9" w:rsidRDefault="009144A9" w:rsidP="009144A9">
      <w:r>
        <w:t>TI ( nutri* or diet or habit* or avail* or convenience or environment* or smell* or scent* or food* or meal* or portion* or size* or container* or market or proxim* or knowledge* or label* or social or perception* or perceiv* or informat* ) AND TI ( nudg* or behav* or consum* or eat* or habit* or choice* or choice architecture or purchas* ) AND TI ( change* or alter* or intervention* or reduc* or increas* or less* or lower* or more* or option* or improve* or outcome* )</w:t>
      </w:r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Embase</w:t>
      </w:r>
    </w:p>
    <w:p w:rsidR="009144A9" w:rsidRDefault="009144A9" w:rsidP="009144A9">
      <w:r>
        <w:t xml:space="preserve">nutri* OR 'diet'/mj OR habit* OR avail* OR convenience OR environment* OR smell* OR scent* OR food* OR meal* OR portion* OR size* OR container* OR 'market'/mj OR proxim* OR knowledge* OR label* OR social OR perception* OR perceiv* OR informat* AND (nudg* OR behav* OR consum* OR eat* OR habit* OR choice* OR choice AND 'architecture'/mj OR purchas*) AND (change* OR alter* OR intervention* OR reduc* OR increas* OR less* OR lower* OR more* OR option* OR improve* OR outcome*) AND [article]/lim AND [adult]/lim AND </w:t>
      </w:r>
      <w:r>
        <w:t>[humans]/lim AND [2004-2014]/py</w:t>
      </w:r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PubMed</w:t>
      </w:r>
    </w:p>
    <w:p w:rsidR="009144A9" w:rsidRDefault="009144A9" w:rsidP="009144A9">
      <w:r>
        <w:t xml:space="preserve"> (TI ( nutri* or diet or habit* or avail* or convenience or environment* or smell* or scent* or food* or meal* or portion* or size* or container* or market or proxim* or knowledge* or label* or social or perception* or perceiv* or informat* ) AND TI ( nudg* or behav* or consum* or eat* or habit* or choice* or choice architecture or purchas* ) AND TI ( change* or alter* or intervention* or reduc* or increas* or less* or lower* or more* or option* or improve* or outcome* ))</w:t>
      </w:r>
    </w:p>
    <w:p w:rsidR="009144A9" w:rsidRPr="009144A9" w:rsidRDefault="009144A9" w:rsidP="009144A9">
      <w:pPr>
        <w:pStyle w:val="Heading2"/>
        <w:rPr>
          <w:b/>
        </w:rPr>
      </w:pPr>
      <w:r w:rsidRPr="009144A9">
        <w:rPr>
          <w:b/>
        </w:rPr>
        <w:t>Cochrane</w:t>
      </w:r>
    </w:p>
    <w:p w:rsidR="009144A9" w:rsidRDefault="009144A9" w:rsidP="009144A9">
      <w:r>
        <w:t xml:space="preserve"> (nutri* or diet or habit* or avail* or convenience or environment* or smell* or scent* or food* or meal* or portion* or size* or container* or market or proxim* or knowledge* or label* or social or perception* or perceiv* or informat*) and (nudg* or behav* or consum* or eat* or habit* or choice* or choice architecture or purchas*) and (change* or alter* or intervention* or reduc* or increas* or less* or lower* or more* or option* or improve* or outcome*):ti,ab,kw</w:t>
      </w:r>
    </w:p>
    <w:p w:rsidR="009144A9" w:rsidRDefault="009144A9" w:rsidP="009144A9">
      <w:r>
        <w:t xml:space="preserve"> </w:t>
      </w:r>
    </w:p>
    <w:p w:rsidR="009144A9" w:rsidRPr="009144A9" w:rsidRDefault="009144A9" w:rsidP="009144A9">
      <w:pPr>
        <w:pStyle w:val="Heading1"/>
        <w:rPr>
          <w:b/>
        </w:rPr>
      </w:pPr>
      <w:r w:rsidRPr="009144A9">
        <w:rPr>
          <w:b/>
        </w:rPr>
        <w:lastRenderedPageBreak/>
        <w:t>Search dates and yields</w:t>
      </w:r>
    </w:p>
    <w:p w:rsidR="009144A9" w:rsidRDefault="009144A9" w:rsidP="009144A9"/>
    <w:tbl>
      <w:tblPr>
        <w:tblW w:w="4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  <w:t>Datab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  <w:t>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4"/>
                <w14:cntxtAlts/>
              </w:rPr>
              <w:t>Yield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EconL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1 June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255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MED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1 June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890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PSYCInf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1 June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771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Emb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30 May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1,555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PubM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2 June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619</w:t>
            </w:r>
          </w:p>
        </w:tc>
      </w:tr>
      <w:tr w:rsidR="009144A9" w:rsidRPr="00BF6B51" w:rsidTr="003C407B">
        <w:trPr>
          <w:trHeight w:val="51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Cochra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2 June 2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9144A9" w:rsidRPr="00BF6B51" w:rsidRDefault="009144A9" w:rsidP="003C407B">
            <w:pPr>
              <w:widowControl w:val="0"/>
              <w:spacing w:after="120" w:line="285" w:lineRule="auto"/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</w:pPr>
            <w:r w:rsidRPr="00BF6B51">
              <w:rPr>
                <w:rFonts w:ascii="Times New Roman" w:eastAsia="Times New Roman" w:hAnsi="Times New Roman" w:cs="Times New Roman"/>
                <w:color w:val="000000"/>
                <w:kern w:val="28"/>
                <w:szCs w:val="24"/>
                <w14:cntxtAlts/>
              </w:rPr>
              <w:t>1,346</w:t>
            </w:r>
          </w:p>
        </w:tc>
      </w:tr>
    </w:tbl>
    <w:p w:rsidR="009144A9" w:rsidRDefault="009144A9" w:rsidP="009144A9"/>
    <w:sectPr w:rsidR="00914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4A9"/>
    <w:rsid w:val="001623A2"/>
    <w:rsid w:val="0072172E"/>
    <w:rsid w:val="0091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EDA30"/>
  <w15:chartTrackingRefBased/>
  <w15:docId w15:val="{34170D68-F3C5-4200-9138-83FD0967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4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4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44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9144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e Arno</dc:creator>
  <cp:keywords/>
  <dc:description/>
  <cp:lastModifiedBy>Anneliese Arno</cp:lastModifiedBy>
  <cp:revision>1</cp:revision>
  <dcterms:created xsi:type="dcterms:W3CDTF">2016-03-11T13:46:00Z</dcterms:created>
  <dcterms:modified xsi:type="dcterms:W3CDTF">2016-03-11T13:49:00Z</dcterms:modified>
</cp:coreProperties>
</file>